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83595" w14:textId="6CB2944F" w:rsidR="00992C40" w:rsidRDefault="00992C40" w:rsidP="00992C40">
      <w:r>
        <w:rPr>
          <w:b/>
        </w:rPr>
        <w:t>Additional file 4</w:t>
      </w:r>
      <w:r w:rsidRPr="003971DF">
        <w:rPr>
          <w:b/>
        </w:rPr>
        <w:t>.</w:t>
      </w:r>
      <w:r>
        <w:t xml:space="preserve"> Details of selected House Keeping Genes</w:t>
      </w:r>
    </w:p>
    <w:p w14:paraId="19439935" w14:textId="77777777" w:rsidR="00992C40" w:rsidRDefault="00992C40" w:rsidP="00992C40">
      <w:pPr>
        <w:rPr>
          <w:b/>
        </w:rPr>
      </w:pPr>
    </w:p>
    <w:p w14:paraId="2ED032FE" w14:textId="04411564" w:rsidR="00992C40" w:rsidRDefault="00992C40" w:rsidP="00992C40">
      <w:pPr>
        <w:rPr>
          <w:b/>
        </w:rPr>
      </w:pPr>
    </w:p>
    <w:p w14:paraId="1237509A" w14:textId="6F1BEAFA" w:rsidR="00992C40" w:rsidRDefault="00992C40" w:rsidP="00992C40"/>
    <w:p w14:paraId="1D125A28" w14:textId="64196235" w:rsidR="00992C40" w:rsidRDefault="00992C40" w:rsidP="00992C40">
      <w:bookmarkStart w:id="0" w:name="_GoBack"/>
      <w:bookmarkEnd w:id="0"/>
    </w:p>
    <w:tbl>
      <w:tblPr>
        <w:tblpPr w:leftFromText="180" w:rightFromText="180" w:tblpY="627"/>
        <w:tblW w:w="14307" w:type="dxa"/>
        <w:tblLook w:val="04A0" w:firstRow="1" w:lastRow="0" w:firstColumn="1" w:lastColumn="0" w:noHBand="0" w:noVBand="1"/>
      </w:tblPr>
      <w:tblGrid>
        <w:gridCol w:w="2760"/>
        <w:gridCol w:w="2180"/>
        <w:gridCol w:w="3516"/>
        <w:gridCol w:w="1843"/>
        <w:gridCol w:w="1417"/>
        <w:gridCol w:w="1276"/>
        <w:gridCol w:w="1559"/>
      </w:tblGrid>
      <w:tr w:rsidR="00992C40" w:rsidRPr="001C4E17" w14:paraId="74D91B38" w14:textId="77777777" w:rsidTr="000D371C">
        <w:trPr>
          <w:trHeight w:val="1040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7F0FB" w14:textId="77777777" w:rsidR="00992C40" w:rsidRPr="001C4E17" w:rsidRDefault="00992C40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OpenArray</w:t>
            </w:r>
            <w:proofErr w:type="spellEnd"/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assay ID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49D5B" w14:textId="77777777" w:rsidR="00992C40" w:rsidRPr="001C4E17" w:rsidRDefault="00992C40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iRbase IDs</w:t>
            </w:r>
          </w:p>
        </w:tc>
        <w:tc>
          <w:tcPr>
            <w:tcW w:w="32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59388" w14:textId="77777777" w:rsidR="00992C40" w:rsidRPr="001C4E17" w:rsidRDefault="00992C40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ssay Target Sequenc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9C2C4" w14:textId="77777777" w:rsidR="00992C40" w:rsidRPr="001C4E17" w:rsidRDefault="00992C40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iRBase</w:t>
            </w:r>
            <w:proofErr w:type="spellEnd"/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accession numb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1A46E" w14:textId="77777777" w:rsidR="00992C40" w:rsidRPr="001C4E17" w:rsidRDefault="00992C40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efficient of Vari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DF7E2" w14:textId="77777777" w:rsidR="00992C40" w:rsidRPr="001C4E17" w:rsidRDefault="00992C40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B96E8" w14:textId="77777777" w:rsidR="00992C40" w:rsidRPr="001C4E17" w:rsidRDefault="00992C40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ann Whitney p-value</w:t>
            </w:r>
          </w:p>
        </w:tc>
      </w:tr>
      <w:tr w:rsidR="00992C40" w:rsidRPr="001C4E17" w14:paraId="73E556A7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6247C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468_hsa-miR-146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28DAD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1FD84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GAGAACUGAAUUCCAUGGGU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7785C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4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449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13F3C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3A429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D77B0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069</w:t>
            </w:r>
          </w:p>
        </w:tc>
      </w:tr>
      <w:tr w:rsidR="00992C40" w:rsidRPr="001C4E17" w14:paraId="7126726B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A3BF5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563_hsa-miR-3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AF727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86224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UAUAAUACAACCUGAUAAG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9EA26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5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727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8A34C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D7F3D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1ED4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269</w:t>
            </w:r>
          </w:p>
        </w:tc>
      </w:tr>
      <w:tr w:rsidR="00992C40" w:rsidRPr="001C4E17" w14:paraId="2BA18ACC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0770B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475_hsa-miR-1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3CAB9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4DA13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CAGUGCAUGACAGAACUU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ECD97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6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438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1E6A9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A9BD7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954A7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278</w:t>
            </w:r>
          </w:p>
        </w:tc>
      </w:tr>
      <w:tr w:rsidR="00992C40" w:rsidRPr="001C4E17" w14:paraId="712BA66B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67EF6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2422_hsa-miR-18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18ED0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8a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0ADB0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AAGGUGCAUCUAGUGCAGAU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3F088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7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072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F8912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A2E2A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C4B2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438</w:t>
            </w:r>
          </w:p>
        </w:tc>
      </w:tr>
      <w:tr w:rsidR="00992C40" w:rsidRPr="001C4E17" w14:paraId="6AA9E3AE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C5B32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2289_hsa-miR-139-5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35E9D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17186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CUACAGUGCACGUGUCUCC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CD5E8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8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250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6EFEA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E9430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7C76A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571</w:t>
            </w:r>
          </w:p>
        </w:tc>
      </w:tr>
      <w:tr w:rsidR="00992C40" w:rsidRPr="001C4E17" w14:paraId="01651381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07091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391_hsa-miR-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B22CC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2C7D2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AGCAGCACGUAAAUAUUGG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8A9B7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9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069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3B6EE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DC66B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1B762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585</w:t>
            </w:r>
          </w:p>
        </w:tc>
      </w:tr>
      <w:tr w:rsidR="00992C40" w:rsidRPr="001C4E17" w14:paraId="0D364AE5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9FABB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494_hsa-miR-1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49AA0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C9E10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AGCAGCACAGAAAUAUUG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8BB44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0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461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513FF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CCD85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51D6B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628</w:t>
            </w:r>
          </w:p>
        </w:tc>
      </w:tr>
      <w:tr w:rsidR="00992C40" w:rsidRPr="001C4E17" w14:paraId="3DE12958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3EF6E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2276_hsa-miR-2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550AA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44D6B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AGCUACAUCUGGCUACUGG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ADC88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1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279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B455F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0F992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32862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691</w:t>
            </w:r>
          </w:p>
        </w:tc>
      </w:tr>
      <w:tr w:rsidR="00992C40" w:rsidRPr="001C4E17" w14:paraId="4D3BB447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BE479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2308_hsa-miR-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89EB8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DCB7E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CAAAGUGCUUACAGUGCAGGU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478A9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2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070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5EE12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AF9FC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2365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706</w:t>
            </w:r>
          </w:p>
        </w:tc>
      </w:tr>
      <w:tr w:rsidR="00992C40" w:rsidRPr="001C4E17" w14:paraId="468865E0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FF8CA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2169_hsa-miR-106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80D8F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D1F48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AAAAGUGCUUACAGUGCAGGU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60291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3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103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D66CB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D45BA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AB18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812</w:t>
            </w:r>
          </w:p>
        </w:tc>
      </w:tr>
      <w:tr w:rsidR="00992C40" w:rsidRPr="001C4E17" w14:paraId="73F992ED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91804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1090_mmu-miR-9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B42E5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22555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CAAAGUGCUGUUCGUGCAGGU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EF50F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4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093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C2FB8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F75A4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0FF94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850</w:t>
            </w:r>
          </w:p>
        </w:tc>
      </w:tr>
      <w:tr w:rsidR="00992C40" w:rsidRPr="001C4E17" w14:paraId="01AF004F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676D9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580_hsa-miR-20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A3A45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A684B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AAAGUGCUUAUAGUGCAGGU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FEF6C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5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075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0C48D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0FF2F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A7D1F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874</w:t>
            </w:r>
          </w:p>
        </w:tc>
      </w:tr>
      <w:tr w:rsidR="00992C40" w:rsidRPr="001C4E17" w14:paraId="77C2D9E6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B7559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456_hsa-miR-130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195FA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35C9B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CAGUGCAAUGAUGAAAGGGC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47668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6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691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F544A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172EC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2B1FB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889</w:t>
            </w:r>
          </w:p>
        </w:tc>
      </w:tr>
      <w:tr w:rsidR="00992C40" w:rsidRPr="001C4E17" w14:paraId="386F09AD" w14:textId="77777777" w:rsidTr="000D371C">
        <w:trPr>
          <w:trHeight w:val="32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E4618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2406_hsa-let-7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3ABCF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2FAAA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GAGGUAGGAGGUUGUAUAGU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73D20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7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066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0C7B9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AC88B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4925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13</w:t>
            </w:r>
          </w:p>
        </w:tc>
      </w:tr>
      <w:tr w:rsidR="00992C40" w:rsidRPr="001C4E17" w14:paraId="13259968" w14:textId="77777777" w:rsidTr="000D371C">
        <w:trPr>
          <w:trHeight w:val="34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307A5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00396_hsa-miR-19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8F798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F53F6" w14:textId="77777777" w:rsidR="00992C40" w:rsidRPr="001C4E17" w:rsidRDefault="00992C40" w:rsidP="000D371C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UGUGCAAAUCUAUGCAAAACU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50B16" w14:textId="77777777" w:rsidR="00992C40" w:rsidRPr="001C4E17" w:rsidRDefault="001C4E17" w:rsidP="000D371C">
            <w:pPr>
              <w:rPr>
                <w:rFonts w:ascii="Times" w:hAnsi="Times" w:cs="Calibri"/>
                <w:color w:val="0563C1"/>
                <w:sz w:val="20"/>
                <w:szCs w:val="20"/>
                <w:u w:val="single"/>
              </w:rPr>
            </w:pPr>
            <w:hyperlink r:id="rId18" w:history="1">
              <w:r w:rsidR="00992C40" w:rsidRPr="001C4E17">
                <w:rPr>
                  <w:rFonts w:ascii="Times" w:hAnsi="Times" w:cs="Calibri"/>
                  <w:color w:val="0563C1"/>
                  <w:sz w:val="20"/>
                  <w:szCs w:val="20"/>
                  <w:u w:val="single"/>
                </w:rPr>
                <w:t>MIMAT0000074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73B9D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6A9BC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A77E0" w14:textId="77777777" w:rsidR="00992C40" w:rsidRPr="001C4E17" w:rsidRDefault="00992C40" w:rsidP="000D371C">
            <w:pPr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1C4E17">
              <w:rPr>
                <w:rFonts w:ascii="Times" w:hAnsi="Times" w:cs="Calibri"/>
                <w:color w:val="000000"/>
                <w:sz w:val="20"/>
                <w:szCs w:val="20"/>
              </w:rPr>
              <w:t>0.913</w:t>
            </w:r>
          </w:p>
        </w:tc>
      </w:tr>
    </w:tbl>
    <w:p w14:paraId="3CD97581" w14:textId="77777777" w:rsidR="00992C40" w:rsidRDefault="00992C40" w:rsidP="00992C40"/>
    <w:p w14:paraId="02A296CB" w14:textId="327F8BD7" w:rsidR="00992C40" w:rsidRDefault="00992C40" w:rsidP="00992C40"/>
    <w:p w14:paraId="62248362" w14:textId="77777777" w:rsidR="00992C40" w:rsidRDefault="00992C40" w:rsidP="00992C40"/>
    <w:p w14:paraId="111B549E" w14:textId="6089FECC" w:rsidR="00992C40" w:rsidRDefault="00992C40" w:rsidP="00992C40"/>
    <w:p w14:paraId="2900CA4D" w14:textId="77777777" w:rsidR="00992C40" w:rsidRDefault="00992C40" w:rsidP="00992C40"/>
    <w:p w14:paraId="2CC19AD6" w14:textId="1A5DCAC7" w:rsidR="00992C40" w:rsidRDefault="00992C40" w:rsidP="00992C40"/>
    <w:p w14:paraId="1B38EF44" w14:textId="77777777" w:rsidR="00992C40" w:rsidRDefault="00992C40" w:rsidP="00992C40"/>
    <w:p w14:paraId="462CF0F8" w14:textId="77777777" w:rsidR="003A4ECF" w:rsidRDefault="003A4ECF"/>
    <w:sectPr w:rsidR="003A4ECF" w:rsidSect="00992C4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40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C1C44"/>
    <w:rsid w:val="001C4E17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4582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CD5"/>
    <w:rsid w:val="00775A11"/>
    <w:rsid w:val="00776A7F"/>
    <w:rsid w:val="0078032E"/>
    <w:rsid w:val="00795283"/>
    <w:rsid w:val="00796DB3"/>
    <w:rsid w:val="00797B68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92C40"/>
    <w:rsid w:val="009B0F1F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D0F7A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E9332"/>
  <w14:defaultImageDpi w14:val="32767"/>
  <w15:chartTrackingRefBased/>
  <w15:docId w15:val="{282A0C75-2DD3-584B-A008-9BB1819A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2C4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C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C40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ature.pl?mature_acc=MIMAT0000250" TargetMode="External"/><Relationship Id="rId13" Type="http://schemas.openxmlformats.org/officeDocument/2006/relationships/hyperlink" Target="http://www.mirbase.org/cgi-bin/mature.pl?mature_acc=MIMAT0000103" TargetMode="External"/><Relationship Id="rId18" Type="http://schemas.openxmlformats.org/officeDocument/2006/relationships/hyperlink" Target="http://www.mirbase.org/cgi-bin/mature.pl?mature_acc=MIMAT000007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irbase.org/cgi-bin/mature.pl?mature_acc=MIMAT0000072" TargetMode="External"/><Relationship Id="rId12" Type="http://schemas.openxmlformats.org/officeDocument/2006/relationships/hyperlink" Target="http://www.mirbase.org/cgi-bin/mature.pl?mature_acc=MIMAT0000070" TargetMode="External"/><Relationship Id="rId17" Type="http://schemas.openxmlformats.org/officeDocument/2006/relationships/hyperlink" Target="http://www.mirbase.org/cgi-bin/mature.pl?mature_acc=MIMAT0000066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irbase.org/cgi-bin/mature.pl?mature_acc=MIMAT0000691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ature.pl?mature_acc=MIMAT0000438" TargetMode="External"/><Relationship Id="rId11" Type="http://schemas.openxmlformats.org/officeDocument/2006/relationships/hyperlink" Target="http://www.mirbase.org/cgi-bin/mature.pl?mature_acc=MIMAT0000279" TargetMode="External"/><Relationship Id="rId5" Type="http://schemas.openxmlformats.org/officeDocument/2006/relationships/hyperlink" Target="http://www.mirbase.org/cgi-bin/mature.pl?mature_acc=MIMAT0000727" TargetMode="External"/><Relationship Id="rId15" Type="http://schemas.openxmlformats.org/officeDocument/2006/relationships/hyperlink" Target="http://www.mirbase.org/cgi-bin/mature.pl?mature_acc=MIMAT0000075" TargetMode="External"/><Relationship Id="rId10" Type="http://schemas.openxmlformats.org/officeDocument/2006/relationships/hyperlink" Target="http://www.mirbase.org/cgi-bin/mature.pl?mature_acc=MIMAT0000461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mirbase.org/cgi-bin/mature.pl?mature_acc=MIMAT0000449" TargetMode="External"/><Relationship Id="rId9" Type="http://schemas.openxmlformats.org/officeDocument/2006/relationships/hyperlink" Target="http://www.mirbase.org/cgi-bin/mature.pl?mature_acc=MIMAT0000069" TargetMode="External"/><Relationship Id="rId14" Type="http://schemas.openxmlformats.org/officeDocument/2006/relationships/hyperlink" Target="http://www.mirbase.org/cgi-bin/mature.pl?mature_acc=MIMAT00000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3</cp:revision>
  <dcterms:created xsi:type="dcterms:W3CDTF">2020-05-12T04:40:00Z</dcterms:created>
  <dcterms:modified xsi:type="dcterms:W3CDTF">2020-05-13T04:21:00Z</dcterms:modified>
</cp:coreProperties>
</file>